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438A4" w14:textId="6340B880" w:rsidR="0063703B" w:rsidRPr="004C72A8" w:rsidRDefault="0063703B" w:rsidP="006370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4C7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 list of preferred terms of ILD according to standardized MedDRA Queri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075"/>
      </w:tblGrid>
      <w:tr w:rsidR="0063703B" w:rsidRPr="0063703B" w14:paraId="72CB166B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6BD9A09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ute interstitial pneumonitis</w:t>
            </w:r>
          </w:p>
        </w:tc>
      </w:tr>
      <w:tr w:rsidR="0063703B" w:rsidRPr="0063703B" w14:paraId="3FB54970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4280E30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veolar lung disease</w:t>
            </w:r>
          </w:p>
        </w:tc>
      </w:tr>
      <w:tr w:rsidR="0063703B" w:rsidRPr="0063703B" w14:paraId="2F06ADE3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8CF2D39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veolar proteinosis</w:t>
            </w:r>
          </w:p>
        </w:tc>
      </w:tr>
      <w:tr w:rsidR="0063703B" w:rsidRPr="0063703B" w14:paraId="5C0748A5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E49B090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veolitis</w:t>
            </w:r>
          </w:p>
        </w:tc>
      </w:tr>
      <w:tr w:rsidR="0063703B" w:rsidRPr="0063703B" w14:paraId="69488DDF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E7AD4F5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lveolitis </w:t>
            </w: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crotising</w:t>
            </w:r>
            <w:proofErr w:type="spellEnd"/>
          </w:p>
        </w:tc>
      </w:tr>
      <w:tr w:rsidR="0063703B" w:rsidRPr="0063703B" w14:paraId="4B486AA3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F77A02C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utoimmune lung disease</w:t>
            </w:r>
          </w:p>
        </w:tc>
      </w:tr>
      <w:tr w:rsidR="0063703B" w:rsidRPr="0063703B" w14:paraId="270A7DB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342FC0F6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ronchiolitis</w:t>
            </w:r>
          </w:p>
        </w:tc>
      </w:tr>
      <w:tr w:rsidR="0063703B" w:rsidRPr="0063703B" w14:paraId="2A8742F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88612AC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ronchiolitis obliterans syndrome</w:t>
            </w:r>
          </w:p>
        </w:tc>
      </w:tr>
      <w:tr w:rsidR="0063703B" w:rsidRPr="0063703B" w14:paraId="6F9F2511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221394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ronic graft versus host disease in lung</w:t>
            </w:r>
          </w:p>
        </w:tc>
      </w:tr>
      <w:tr w:rsidR="0063703B" w:rsidRPr="0063703B" w14:paraId="7B4A09EE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75DF9E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bined pulmonary fibrosis and emphysema</w:t>
            </w:r>
          </w:p>
        </w:tc>
      </w:tr>
      <w:tr w:rsidR="0063703B" w:rsidRPr="0063703B" w14:paraId="6279F70E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26BF3EF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rmed e-cigarette or vaping product use associated lung injury</w:t>
            </w:r>
          </w:p>
        </w:tc>
      </w:tr>
      <w:tr w:rsidR="0063703B" w:rsidRPr="0063703B" w14:paraId="52A1957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C07CF1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ffuse alveolar damage</w:t>
            </w:r>
          </w:p>
        </w:tc>
      </w:tr>
      <w:tr w:rsidR="0063703B" w:rsidRPr="0063703B" w14:paraId="6D9D72EC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BF05299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osinophilia myalgia syndrome</w:t>
            </w:r>
          </w:p>
        </w:tc>
      </w:tr>
      <w:tr w:rsidR="0063703B" w:rsidRPr="0063703B" w14:paraId="048A1D40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C4EC28B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osinophilic granulomatosis with polyangiitis</w:t>
            </w:r>
          </w:p>
        </w:tc>
      </w:tr>
      <w:tr w:rsidR="0063703B" w:rsidRPr="0063703B" w14:paraId="6B8A7E9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190D00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osinophilic pneumonia</w:t>
            </w:r>
          </w:p>
        </w:tc>
      </w:tr>
      <w:tr w:rsidR="0063703B" w:rsidRPr="0063703B" w14:paraId="5C1D544C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3B26D745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osinophilic pneumonia acute</w:t>
            </w:r>
          </w:p>
        </w:tc>
      </w:tr>
      <w:tr w:rsidR="0063703B" w:rsidRPr="0063703B" w14:paraId="32C5C1C9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C37C67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osinophilic pneumonia chronic</w:t>
            </w:r>
          </w:p>
        </w:tc>
      </w:tr>
      <w:tr w:rsidR="0063703B" w:rsidRPr="0063703B" w14:paraId="352AB84E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7A80DEA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ypersensitivity pneumonitis</w:t>
            </w:r>
          </w:p>
        </w:tc>
      </w:tr>
      <w:tr w:rsidR="0063703B" w:rsidRPr="0063703B" w14:paraId="24445368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2ED4A33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diopathic interstitial pneumonia</w:t>
            </w:r>
          </w:p>
        </w:tc>
      </w:tr>
      <w:tr w:rsidR="0063703B" w:rsidRPr="0063703B" w14:paraId="01360D99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C407E31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diopathic pneumonia syndrome</w:t>
            </w:r>
          </w:p>
        </w:tc>
      </w:tr>
      <w:tr w:rsidR="0063703B" w:rsidRPr="0063703B" w14:paraId="4EFB429B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1B45A5C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diopathic pulmonary fibrosis</w:t>
            </w:r>
          </w:p>
        </w:tc>
      </w:tr>
      <w:tr w:rsidR="0063703B" w:rsidRPr="0063703B" w14:paraId="125632E5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83708B8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mune-mediated lung disease</w:t>
            </w:r>
          </w:p>
        </w:tc>
      </w:tr>
      <w:tr w:rsidR="0063703B" w:rsidRPr="0063703B" w14:paraId="4BA6B096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FEB2993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stitial lung abnormality</w:t>
            </w:r>
          </w:p>
        </w:tc>
      </w:tr>
      <w:tr w:rsidR="0063703B" w:rsidRPr="0063703B" w14:paraId="7CE66F26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4D14F92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stitial lung disease</w:t>
            </w:r>
          </w:p>
        </w:tc>
      </w:tr>
      <w:tr w:rsidR="0063703B" w:rsidRPr="0063703B" w14:paraId="386BF7C0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F43003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ow lung compliance</w:t>
            </w:r>
          </w:p>
        </w:tc>
      </w:tr>
      <w:tr w:rsidR="0063703B" w:rsidRPr="0063703B" w14:paraId="723E418D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10C5C51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ng infiltration</w:t>
            </w:r>
          </w:p>
        </w:tc>
      </w:tr>
      <w:tr w:rsidR="0063703B" w:rsidRPr="0063703B" w14:paraId="2C812D37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965ABEB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ng opacity</w:t>
            </w:r>
          </w:p>
        </w:tc>
      </w:tr>
      <w:tr w:rsidR="0063703B" w:rsidRPr="0063703B" w14:paraId="7324B9A5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2B05E76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crotising</w:t>
            </w:r>
            <w:proofErr w:type="spellEnd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ronchiolitis</w:t>
            </w:r>
          </w:p>
        </w:tc>
      </w:tr>
      <w:tr w:rsidR="0063703B" w:rsidRPr="0063703B" w14:paraId="18D39DF9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2F2D49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bliterative bronchiolitis</w:t>
            </w:r>
          </w:p>
        </w:tc>
      </w:tr>
      <w:tr w:rsidR="0063703B" w:rsidRPr="0063703B" w14:paraId="45FF516F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9601481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leuroparenchymal</w:t>
            </w:r>
            <w:proofErr w:type="spellEnd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ibroelastosis</w:t>
            </w:r>
          </w:p>
        </w:tc>
      </w:tr>
      <w:tr w:rsidR="0063703B" w:rsidRPr="0063703B" w14:paraId="3940D8C0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EE3EE7B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neumonitis</w:t>
            </w:r>
          </w:p>
        </w:tc>
      </w:tr>
      <w:tr w:rsidR="0063703B" w:rsidRPr="0063703B" w14:paraId="1E94B7B1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7C7FF2B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bable e-cigarette or vaping product use associated lung injury</w:t>
            </w:r>
          </w:p>
        </w:tc>
      </w:tr>
      <w:tr w:rsidR="0063703B" w:rsidRPr="0063703B" w14:paraId="21CA8773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A57B513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gressive massive fibrosis</w:t>
            </w:r>
          </w:p>
        </w:tc>
      </w:tr>
      <w:tr w:rsidR="0063703B" w:rsidRPr="0063703B" w14:paraId="30557C4D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1BB0FA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fibrosis</w:t>
            </w:r>
          </w:p>
        </w:tc>
      </w:tr>
      <w:tr w:rsidR="0063703B" w:rsidRPr="0063703B" w14:paraId="212B80DD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A8E53A3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necrosis</w:t>
            </w:r>
          </w:p>
        </w:tc>
      </w:tr>
      <w:tr w:rsidR="0063703B" w:rsidRPr="0063703B" w14:paraId="72AA1E6B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CFB604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radiation injury</w:t>
            </w:r>
          </w:p>
        </w:tc>
      </w:tr>
      <w:tr w:rsidR="0063703B" w:rsidRPr="0063703B" w14:paraId="4683F3D2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35DF4C6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toxicity</w:t>
            </w:r>
          </w:p>
        </w:tc>
      </w:tr>
      <w:tr w:rsidR="0063703B" w:rsidRPr="0063703B" w14:paraId="2360F846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F2D995A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vasculitis</w:t>
            </w:r>
          </w:p>
        </w:tc>
      </w:tr>
      <w:tr w:rsidR="0063703B" w:rsidRPr="0063703B" w14:paraId="4DCAF1D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A216274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adiation alveolitis</w:t>
            </w:r>
          </w:p>
        </w:tc>
      </w:tr>
      <w:tr w:rsidR="0063703B" w:rsidRPr="0063703B" w14:paraId="75A7BD46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DAD1FB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adiation bronchitis</w:t>
            </w:r>
          </w:p>
        </w:tc>
      </w:tr>
      <w:tr w:rsidR="0063703B" w:rsidRPr="0063703B" w14:paraId="25A0D2D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3F150D02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adiation fibrosis - lung</w:t>
            </w:r>
          </w:p>
        </w:tc>
      </w:tr>
      <w:tr w:rsidR="0063703B" w:rsidRPr="0063703B" w14:paraId="0D9ED150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5C4E556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Radiation pneumonitis</w:t>
            </w:r>
          </w:p>
        </w:tc>
      </w:tr>
      <w:tr w:rsidR="0063703B" w:rsidRPr="0063703B" w14:paraId="7E6F2658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0D09EF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spiratory syncytial virus bronchiolitis</w:t>
            </w:r>
          </w:p>
        </w:tc>
      </w:tr>
      <w:tr w:rsidR="0063703B" w:rsidRPr="0063703B" w14:paraId="04BC1327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91EFC2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heumatoid arthritis-associated interstitial lung disease</w:t>
            </w:r>
          </w:p>
        </w:tc>
      </w:tr>
      <w:tr w:rsidR="0063703B" w:rsidRPr="0063703B" w14:paraId="6F921CFB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3E376E60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all airways disease</w:t>
            </w:r>
          </w:p>
        </w:tc>
      </w:tr>
      <w:tr w:rsidR="0063703B" w:rsidRPr="0063703B" w14:paraId="5CD4854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36ECDA8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ransfusion-related acute lung injury</w:t>
            </w:r>
          </w:p>
        </w:tc>
      </w:tr>
      <w:tr w:rsidR="0063703B" w:rsidRPr="0063703B" w14:paraId="61435E17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009565F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ute lung injury</w:t>
            </w:r>
          </w:p>
        </w:tc>
      </w:tr>
      <w:tr w:rsidR="0063703B" w:rsidRPr="0063703B" w14:paraId="19DFFF5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07D818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ute respiratory distress syndrome</w:t>
            </w:r>
          </w:p>
        </w:tc>
      </w:tr>
      <w:tr w:rsidR="0063703B" w:rsidRPr="0063703B" w14:paraId="252CA00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152EBCB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irway </w:t>
            </w: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modelling</w:t>
            </w:r>
            <w:proofErr w:type="spellEnd"/>
          </w:p>
        </w:tc>
      </w:tr>
      <w:tr w:rsidR="0063703B" w:rsidRPr="0063703B" w14:paraId="6E874950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3C03880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lergic eosinophilia</w:t>
            </w:r>
          </w:p>
        </w:tc>
      </w:tr>
      <w:tr w:rsidR="0063703B" w:rsidRPr="0063703B" w14:paraId="496BB5B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7148629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tisynthetase</w:t>
            </w:r>
            <w:proofErr w:type="spellEnd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yndrome</w:t>
            </w:r>
          </w:p>
        </w:tc>
      </w:tr>
      <w:tr w:rsidR="0063703B" w:rsidRPr="0063703B" w14:paraId="372B9B5D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4276A73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iopsy lung abnormal</w:t>
            </w:r>
          </w:p>
        </w:tc>
      </w:tr>
      <w:tr w:rsidR="0063703B" w:rsidRPr="0063703B" w14:paraId="14A0EC77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EF4139B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plications of transplanted lung</w:t>
            </w:r>
          </w:p>
        </w:tc>
      </w:tr>
      <w:tr w:rsidR="0063703B" w:rsidRPr="0063703B" w14:paraId="1315B925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C9C4BD2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ystic lung disease</w:t>
            </w:r>
          </w:p>
        </w:tc>
      </w:tr>
      <w:tr w:rsidR="0063703B" w:rsidRPr="0063703B" w14:paraId="316B9E45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36C6BA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odpasture's syndrome</w:t>
            </w:r>
          </w:p>
        </w:tc>
      </w:tr>
      <w:tr w:rsidR="0063703B" w:rsidRPr="0063703B" w14:paraId="05C1A0E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8A38F6B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anulomatosis with polyangiitis</w:t>
            </w:r>
          </w:p>
        </w:tc>
      </w:tr>
      <w:tr w:rsidR="0063703B" w:rsidRPr="0063703B" w14:paraId="46AD19DB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045F3F6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ranulomatous pneumonitis</w:t>
            </w:r>
          </w:p>
        </w:tc>
      </w:tr>
      <w:tr w:rsidR="0063703B" w:rsidRPr="0063703B" w14:paraId="315EE725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9C5B934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ngerhans' cell histiocytosis</w:t>
            </w:r>
          </w:p>
        </w:tc>
      </w:tr>
      <w:tr w:rsidR="0063703B" w:rsidRPr="0063703B" w14:paraId="54D359DE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0D6359C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oefgren</w:t>
            </w:r>
            <w:proofErr w:type="spellEnd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yndrome</w:t>
            </w:r>
          </w:p>
        </w:tc>
      </w:tr>
      <w:tr w:rsidR="0063703B" w:rsidRPr="0063703B" w14:paraId="5E4D84D2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B2B7C54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ng induration</w:t>
            </w:r>
          </w:p>
        </w:tc>
      </w:tr>
      <w:tr w:rsidR="0063703B" w:rsidRPr="0063703B" w14:paraId="51741CF8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EED521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ng transplant rejection</w:t>
            </w:r>
          </w:p>
        </w:tc>
      </w:tr>
      <w:tr w:rsidR="0063703B" w:rsidRPr="0063703B" w14:paraId="787E82AF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E88284A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upus pneumonitis</w:t>
            </w:r>
          </w:p>
        </w:tc>
      </w:tr>
      <w:tr w:rsidR="0063703B" w:rsidRPr="0063703B" w14:paraId="49DDEEA9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86871A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ymphangioleiomyomatosis</w:t>
            </w:r>
            <w:proofErr w:type="spellEnd"/>
          </w:p>
        </w:tc>
      </w:tr>
      <w:tr w:rsidR="0063703B" w:rsidRPr="0063703B" w14:paraId="0D9D9AB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219AA0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ganising</w:t>
            </w:r>
            <w:proofErr w:type="spellEnd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neumonia</w:t>
            </w:r>
          </w:p>
        </w:tc>
      </w:tr>
      <w:tr w:rsidR="0063703B" w:rsidRPr="0063703B" w14:paraId="4EC8CE39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244A708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neumonitis chemical</w:t>
            </w:r>
          </w:p>
        </w:tc>
      </w:tr>
      <w:tr w:rsidR="0063703B" w:rsidRPr="0063703B" w14:paraId="6E1CCBE8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89C455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lyarteritis nodosa</w:t>
            </w:r>
          </w:p>
        </w:tc>
      </w:tr>
      <w:tr w:rsidR="0063703B" w:rsidRPr="0063703B" w14:paraId="3B48DD9C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1C7710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ulmonary alveolar </w:t>
            </w: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aemorrhage</w:t>
            </w:r>
            <w:proofErr w:type="spellEnd"/>
          </w:p>
        </w:tc>
      </w:tr>
      <w:tr w:rsidR="0063703B" w:rsidRPr="0063703B" w14:paraId="0FF10509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756A73FF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bullae rupture</w:t>
            </w:r>
          </w:p>
        </w:tc>
      </w:tr>
      <w:tr w:rsidR="0063703B" w:rsidRPr="0063703B" w14:paraId="36472B0F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2C5AE670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contusion</w:t>
            </w:r>
          </w:p>
        </w:tc>
      </w:tr>
      <w:tr w:rsidR="0063703B" w:rsidRPr="0063703B" w14:paraId="68321FD9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34BA62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eosinophilia</w:t>
            </w:r>
          </w:p>
        </w:tc>
      </w:tr>
      <w:tr w:rsidR="0063703B" w:rsidRPr="0063703B" w14:paraId="2D7BD3F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5FCC76F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granuloma</w:t>
            </w:r>
          </w:p>
        </w:tc>
      </w:tr>
      <w:tr w:rsidR="0063703B" w:rsidRPr="0063703B" w14:paraId="016CAA28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27FF1D2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ulmonary </w:t>
            </w:r>
            <w:proofErr w:type="spellStart"/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aemosiderosis</w:t>
            </w:r>
            <w:proofErr w:type="spellEnd"/>
          </w:p>
        </w:tc>
      </w:tr>
      <w:tr w:rsidR="0063703B" w:rsidRPr="0063703B" w14:paraId="6733C115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0C88219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renal syndrome</w:t>
            </w:r>
          </w:p>
        </w:tc>
      </w:tr>
      <w:tr w:rsidR="0063703B" w:rsidRPr="0063703B" w14:paraId="0C3E3564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7831EB7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sarcoidosis</w:t>
            </w:r>
          </w:p>
        </w:tc>
      </w:tr>
      <w:tr w:rsidR="0063703B" w:rsidRPr="0063703B" w14:paraId="23D3F007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4992E7D0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ulmonary septal thickening</w:t>
            </w:r>
          </w:p>
        </w:tc>
      </w:tr>
      <w:tr w:rsidR="0063703B" w:rsidRPr="0063703B" w14:paraId="2831474B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14AC11BD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strictive pulmonary disease</w:t>
            </w:r>
          </w:p>
        </w:tc>
      </w:tr>
      <w:tr w:rsidR="0063703B" w:rsidRPr="0063703B" w14:paraId="6D50CEF1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0588D49A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heumatoid lung</w:t>
            </w:r>
          </w:p>
        </w:tc>
      </w:tr>
      <w:tr w:rsidR="0063703B" w:rsidRPr="0063703B" w14:paraId="70F4719B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501FD9D4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arcoidosis</w:t>
            </w:r>
          </w:p>
        </w:tc>
      </w:tr>
      <w:tr w:rsidR="0063703B" w:rsidRPr="0063703B" w14:paraId="4A70CA1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CB72E1C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ystemic sclerosis pulmonary</w:t>
            </w:r>
          </w:p>
        </w:tc>
      </w:tr>
      <w:tr w:rsidR="0063703B" w:rsidRPr="0063703B" w14:paraId="5C8DA44A" w14:textId="77777777" w:rsidTr="002025E6">
        <w:trPr>
          <w:trHeight w:val="300"/>
        </w:trPr>
        <w:tc>
          <w:tcPr>
            <w:tcW w:w="8075" w:type="dxa"/>
            <w:noWrap/>
            <w:hideMark/>
          </w:tcPr>
          <w:p w14:paraId="640630DE" w14:textId="77777777" w:rsidR="0063703B" w:rsidRPr="0063703B" w:rsidRDefault="0063703B" w:rsidP="002025E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370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xic oil syndrome</w:t>
            </w:r>
          </w:p>
        </w:tc>
      </w:tr>
    </w:tbl>
    <w:p w14:paraId="43C03806" w14:textId="77777777" w:rsidR="004F7441" w:rsidRDefault="004F7441">
      <w:pPr>
        <w:rPr>
          <w:rFonts w:hint="eastAsia"/>
        </w:rPr>
      </w:pPr>
    </w:p>
    <w:sectPr w:rsidR="004F7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0D74E" w14:textId="77777777" w:rsidR="00603C88" w:rsidRDefault="00603C88" w:rsidP="0063703B">
      <w:pPr>
        <w:rPr>
          <w:rFonts w:hint="eastAsia"/>
        </w:rPr>
      </w:pPr>
      <w:r>
        <w:separator/>
      </w:r>
    </w:p>
  </w:endnote>
  <w:endnote w:type="continuationSeparator" w:id="0">
    <w:p w14:paraId="52FF0275" w14:textId="77777777" w:rsidR="00603C88" w:rsidRDefault="00603C88" w:rsidP="006370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62D91" w14:textId="77777777" w:rsidR="00603C88" w:rsidRDefault="00603C88" w:rsidP="0063703B">
      <w:pPr>
        <w:rPr>
          <w:rFonts w:hint="eastAsia"/>
        </w:rPr>
      </w:pPr>
      <w:r>
        <w:separator/>
      </w:r>
    </w:p>
  </w:footnote>
  <w:footnote w:type="continuationSeparator" w:id="0">
    <w:p w14:paraId="008A1538" w14:textId="77777777" w:rsidR="00603C88" w:rsidRDefault="00603C88" w:rsidP="006370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87"/>
    <w:rsid w:val="00315B87"/>
    <w:rsid w:val="004F7441"/>
    <w:rsid w:val="00603C88"/>
    <w:rsid w:val="0063703B"/>
    <w:rsid w:val="00CD59C7"/>
    <w:rsid w:val="00FC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8D70C"/>
  <w15:chartTrackingRefBased/>
  <w15:docId w15:val="{C82257C4-29C7-4BF1-870D-F6BDC5590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0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5B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5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5B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5B87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5B87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5B87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5B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5B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5B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5B87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5B8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5B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5B87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5B87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5B87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5B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5B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5B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5B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5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5B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5B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5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5B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5B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5B87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5B8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5B87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315B87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70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70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7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703B"/>
    <w:rPr>
      <w:sz w:val="18"/>
      <w:szCs w:val="18"/>
    </w:rPr>
  </w:style>
  <w:style w:type="table" w:styleId="af2">
    <w:name w:val="Table Grid"/>
    <w:basedOn w:val="a1"/>
    <w:uiPriority w:val="39"/>
    <w:rsid w:val="0063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4096</dc:creator>
  <cp:keywords/>
  <dc:description/>
  <cp:lastModifiedBy>t14096</cp:lastModifiedBy>
  <cp:revision>2</cp:revision>
  <dcterms:created xsi:type="dcterms:W3CDTF">2025-04-14T10:27:00Z</dcterms:created>
  <dcterms:modified xsi:type="dcterms:W3CDTF">2025-04-14T10:28:00Z</dcterms:modified>
</cp:coreProperties>
</file>